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B58D8" w14:textId="77777777" w:rsidR="00B75CEB" w:rsidRDefault="00B75CEB" w:rsidP="00B75CEB">
      <w:r>
        <w:t>Supplementary Materials II. Details of Coding Procedure</w:t>
      </w:r>
    </w:p>
    <w:p w14:paraId="2E498125" w14:textId="31FBF178" w:rsidR="00B75CEB" w:rsidRDefault="00B75CEB" w:rsidP="00B75CEB">
      <w:r>
        <w:t xml:space="preserve"> </w:t>
      </w:r>
    </w:p>
    <w:p w14:paraId="23B6939C" w14:textId="77777777" w:rsidR="00B75CEB" w:rsidRDefault="00B75CEB">
      <w:pPr>
        <w:pBdr>
          <w:top w:val="nil"/>
          <w:left w:val="nil"/>
          <w:bottom w:val="nil"/>
          <w:right w:val="nil"/>
          <w:between w:val="nil"/>
        </w:pBdr>
      </w:pPr>
    </w:p>
    <w:p w14:paraId="7B01F8A0" w14:textId="1707DD04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>OPERATIONAL DEFINITIONS OF CODED VARIABLES:</w:t>
      </w:r>
    </w:p>
    <w:p w14:paraId="15ABFED9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025C93E4" w14:textId="3A348380" w:rsidR="00975724" w:rsidRDefault="008B2D86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VARIABLE</w:t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="00B75CEB">
        <w:rPr>
          <w:b/>
        </w:rPr>
        <w:t xml:space="preserve">           </w:t>
      </w:r>
      <w:r>
        <w:rPr>
          <w:b/>
        </w:rPr>
        <w:t>HOW CODED (OPERATIONALIZED)</w:t>
      </w:r>
    </w:p>
    <w:p w14:paraId="34A24920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 xml:space="preserve">Smiling </w:t>
      </w:r>
      <w:r>
        <w:tab/>
      </w:r>
      <w:r>
        <w:tab/>
      </w:r>
      <w:r>
        <w:tab/>
      </w:r>
      <w:r>
        <w:tab/>
        <w:t xml:space="preserve">An upward turn of the lip corners (Stewart &amp; </w:t>
      </w:r>
      <w:proofErr w:type="spellStart"/>
      <w:r>
        <w:t>Dowe</w:t>
      </w:r>
      <w:proofErr w:type="spellEnd"/>
      <w:r>
        <w:t xml:space="preserve"> 2013); </w:t>
      </w:r>
      <w:r>
        <w:tab/>
      </w:r>
      <w:r>
        <w:tab/>
      </w:r>
      <w:r>
        <w:tab/>
      </w:r>
      <w:r>
        <w:tab/>
      </w:r>
      <w:r>
        <w:tab/>
      </w:r>
      <w:r>
        <w:tab/>
        <w:t>number of times, duration</w:t>
      </w:r>
      <w:r>
        <w:tab/>
      </w:r>
    </w:p>
    <w:p w14:paraId="50DC2C6A" w14:textId="77777777" w:rsidR="00975724" w:rsidRDefault="006F6BA7">
      <w:pPr>
        <w:pBdr>
          <w:top w:val="nil"/>
          <w:left w:val="nil"/>
          <w:bottom w:val="nil"/>
          <w:right w:val="nil"/>
          <w:between w:val="nil"/>
        </w:pBdr>
        <w:rPr>
          <w:u w:val="single"/>
        </w:rPr>
      </w:pPr>
      <w:r>
        <w:rPr>
          <w:noProof/>
        </w:rPr>
        <w:pict w14:anchorId="12A4D5EC">
          <v:rect id="_x0000_i1026" alt="" style="width:468pt;height:.05pt;mso-width-percent:0;mso-height-percent:0;mso-width-percent:0;mso-height-percent:0" o:hralign="center" o:hrstd="t" o:hr="t" fillcolor="#a0a0a0" stroked="f"/>
        </w:pict>
      </w:r>
    </w:p>
    <w:p w14:paraId="29A0BC8B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166DF8C4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>Hand faced towards body:</w:t>
      </w:r>
      <w:r>
        <w:tab/>
      </w:r>
      <w:r>
        <w:tab/>
        <w:t xml:space="preserve">To move hand(s) with the condition that the audience </w:t>
      </w:r>
    </w:p>
    <w:p w14:paraId="13ED29A2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ind w:left="2880" w:firstLine="720"/>
      </w:pPr>
      <w:r>
        <w:t>cannot see the palm</w:t>
      </w:r>
    </w:p>
    <w:p w14:paraId="0C62E8B2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4985BB05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>Hand faced away from body:</w:t>
      </w:r>
      <w:r>
        <w:tab/>
      </w:r>
      <w:r>
        <w:tab/>
        <w:t xml:space="preserve">To move hand(s) with the condition that the audience can </w:t>
      </w:r>
    </w:p>
    <w:p w14:paraId="2A649E29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ind w:left="3600"/>
      </w:pPr>
      <w:r>
        <w:t>see the palm</w:t>
      </w:r>
    </w:p>
    <w:p w14:paraId="71146195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35F09767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>One Hand:</w:t>
      </w:r>
      <w:r>
        <w:tab/>
      </w:r>
      <w:r>
        <w:tab/>
      </w:r>
      <w:r>
        <w:tab/>
      </w:r>
      <w:r>
        <w:tab/>
        <w:t xml:space="preserve">To move one hand from the baseline resting position while </w:t>
      </w:r>
    </w:p>
    <w:p w14:paraId="69ED1113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ind w:left="2880" w:firstLine="720"/>
      </w:pPr>
      <w:r>
        <w:t>the other hand remains at rest</w:t>
      </w:r>
    </w:p>
    <w:p w14:paraId="46B4EAC1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259EDAB0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>Two Hands:</w:t>
      </w:r>
      <w:r>
        <w:tab/>
      </w:r>
      <w:r>
        <w:tab/>
      </w:r>
      <w:r>
        <w:tab/>
      </w:r>
      <w:r>
        <w:tab/>
        <w:t xml:space="preserve">To move two hands from the baseline resting position </w:t>
      </w:r>
    </w:p>
    <w:p w14:paraId="5A384CFB" w14:textId="77777777" w:rsidR="00975724" w:rsidRDefault="006F6BA7">
      <w:pPr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pict w14:anchorId="5C4D63D7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3CEE181E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1520160F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>Brow Frown:</w:t>
      </w:r>
      <w:r>
        <w:tab/>
      </w:r>
      <w:r>
        <w:tab/>
      </w:r>
    </w:p>
    <w:p w14:paraId="0AFB0B27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ind w:left="2880" w:firstLine="720"/>
      </w:pPr>
      <w:r>
        <w:t>To lower eyebrows’ downwards closer to the eyes</w:t>
      </w:r>
    </w:p>
    <w:p w14:paraId="5BE79881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ind w:left="720" w:firstLine="720"/>
      </w:pPr>
      <w:r>
        <w:t xml:space="preserve"> </w:t>
      </w:r>
      <w:r>
        <w:tab/>
      </w:r>
      <w:r>
        <w:tab/>
      </w:r>
      <w:r>
        <w:tab/>
        <w:t xml:space="preserve">and the brow’s midline. </w:t>
      </w:r>
    </w:p>
    <w:p w14:paraId="5ED275B0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ab/>
      </w:r>
    </w:p>
    <w:p w14:paraId="4AF9BF32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>Brow Raise:</w:t>
      </w:r>
      <w:r>
        <w:tab/>
      </w:r>
      <w:r>
        <w:tab/>
      </w:r>
    </w:p>
    <w:p w14:paraId="6A28CE55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ind w:left="3600"/>
      </w:pPr>
      <w:r>
        <w:t>To raise the eyebrows upwards in a prompt manner</w:t>
      </w:r>
    </w:p>
    <w:p w14:paraId="3A8085AB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6F94D573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 xml:space="preserve">Eye blink: </w:t>
      </w:r>
      <w:r>
        <w:tab/>
      </w:r>
      <w:r>
        <w:tab/>
      </w:r>
      <w:r>
        <w:tab/>
      </w:r>
      <w:r>
        <w:tab/>
        <w:t xml:space="preserve">NUMBER OF TIMES the closing of both eyelids </w:t>
      </w:r>
    </w:p>
    <w:p w14:paraId="3BCD7EEF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558B6EDD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>General Affective Facial Display</w:t>
      </w:r>
      <w:r>
        <w:tab/>
        <w:t>Facial display of negative or positive emotional tone rated</w:t>
      </w:r>
    </w:p>
    <w:p w14:paraId="6128FE88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ind w:left="2880" w:firstLine="720"/>
      </w:pPr>
      <w:r>
        <w:t>on a 5</w:t>
      </w:r>
    </w:p>
    <w:p w14:paraId="7CB996F9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  <w:ind w:left="2880" w:firstLine="720"/>
      </w:pPr>
    </w:p>
    <w:p w14:paraId="76E1BA0D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ind w:left="2880" w:firstLine="720"/>
      </w:pPr>
      <w:r>
        <w:t xml:space="preserve"> point scale</w:t>
      </w:r>
    </w:p>
    <w:p w14:paraId="4CAB7EA1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ab/>
      </w:r>
      <w:r>
        <w:tab/>
      </w:r>
      <w:r>
        <w:tab/>
      </w:r>
      <w:r>
        <w:tab/>
      </w:r>
      <w:r>
        <w:tab/>
        <w:t xml:space="preserve">1 = extremely negative  </w:t>
      </w:r>
    </w:p>
    <w:p w14:paraId="6A25D4B5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ab/>
      </w:r>
      <w:r>
        <w:tab/>
      </w:r>
      <w:r>
        <w:tab/>
      </w:r>
      <w:r>
        <w:tab/>
      </w:r>
      <w:r>
        <w:tab/>
        <w:t>2 = negative</w:t>
      </w:r>
    </w:p>
    <w:p w14:paraId="485E0503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ab/>
      </w:r>
      <w:r>
        <w:tab/>
      </w:r>
      <w:r>
        <w:tab/>
      </w:r>
      <w:r>
        <w:tab/>
      </w:r>
      <w:r>
        <w:tab/>
        <w:t>3 = neutral</w:t>
      </w:r>
    </w:p>
    <w:p w14:paraId="59F31516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ab/>
      </w:r>
      <w:r>
        <w:tab/>
      </w:r>
      <w:r>
        <w:tab/>
      </w:r>
      <w:r>
        <w:tab/>
      </w:r>
      <w:r>
        <w:tab/>
        <w:t>4 = positive</w:t>
      </w:r>
    </w:p>
    <w:p w14:paraId="5D7CD464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ab/>
      </w:r>
      <w:r>
        <w:tab/>
      </w:r>
      <w:r>
        <w:tab/>
      </w:r>
      <w:r>
        <w:tab/>
      </w:r>
      <w:r>
        <w:tab/>
        <w:t xml:space="preserve">5 = extremely positive </w:t>
      </w:r>
    </w:p>
    <w:p w14:paraId="554BC952" w14:textId="628ECE1A" w:rsidR="00975724" w:rsidRDefault="00B75CEB">
      <w:pPr>
        <w:pBdr>
          <w:top w:val="nil"/>
          <w:left w:val="nil"/>
          <w:bottom w:val="nil"/>
          <w:right w:val="nil"/>
          <w:between w:val="nil"/>
        </w:pBdr>
      </w:pPr>
      <w:r>
        <w:t>----------------------------------------------------------------------------------------------------------------------------</w:t>
      </w:r>
      <w:bookmarkStart w:id="0" w:name="_GoBack"/>
      <w:bookmarkEnd w:id="0"/>
      <w:r w:rsidR="008B2D86">
        <w:tab/>
      </w:r>
      <w:r w:rsidR="008B2D86">
        <w:tab/>
      </w:r>
      <w:r w:rsidR="008B2D86">
        <w:tab/>
      </w:r>
      <w:r w:rsidR="008B2D86">
        <w:tab/>
      </w:r>
      <w:r w:rsidR="008B2D86">
        <w:tab/>
      </w:r>
    </w:p>
    <w:p w14:paraId="57773A76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>Number of hand gestures</w:t>
      </w:r>
      <w:r>
        <w:tab/>
      </w:r>
      <w:r>
        <w:tab/>
        <w:t xml:space="preserve">arm/hand movement between pauses (gesture is counted </w:t>
      </w:r>
    </w:p>
    <w:p w14:paraId="140A9B62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ind w:left="2880" w:firstLine="720"/>
      </w:pPr>
      <w:r>
        <w:t>as a single gesture until it stops/pauses)</w:t>
      </w:r>
    </w:p>
    <w:p w14:paraId="75F7C242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3CE45F01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>Intensity of gestures</w:t>
      </w:r>
      <w:r>
        <w:tab/>
      </w:r>
      <w:r>
        <w:tab/>
      </w:r>
      <w:r>
        <w:tab/>
        <w:t xml:space="preserve">individual intensity rating (1-4) for each gesture; overall </w:t>
      </w:r>
    </w:p>
    <w:p w14:paraId="201D7B1D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ind w:left="2880" w:firstLine="720"/>
      </w:pPr>
      <w:r>
        <w:t>intensity rating is the average (rate of onset, strong/weak)</w:t>
      </w:r>
    </w:p>
    <w:p w14:paraId="34EB95B8" w14:textId="2B9A60EC" w:rsidR="00975724" w:rsidRPr="00B75CEB" w:rsidRDefault="008B2D86" w:rsidP="00B75CEB">
      <w:pPr>
        <w:pBdr>
          <w:top w:val="nil"/>
          <w:left w:val="nil"/>
          <w:bottom w:val="nil"/>
          <w:right w:val="nil"/>
          <w:between w:val="nil"/>
        </w:pBdr>
        <w:ind w:left="2880" w:firstLine="720"/>
      </w:pPr>
      <w:r>
        <w:t>1 (not intense) - 4 (very intense)</w:t>
      </w:r>
    </w:p>
    <w:p w14:paraId="4CDB7C4D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1B3C6241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>**(lips pursed, pout &amp; shake head = numbers recorded are the number of times it occurred over the course of the video)</w:t>
      </w:r>
    </w:p>
    <w:p w14:paraId="769207A4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5B3C08FA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rPr>
          <w:color w:val="222222"/>
          <w:sz w:val="19"/>
          <w:szCs w:val="19"/>
          <w:highlight w:val="white"/>
        </w:rPr>
      </w:pPr>
      <w:r>
        <w:t xml:space="preserve">Lips Pursed </w:t>
      </w:r>
      <w:r>
        <w:rPr>
          <w:color w:val="222222"/>
          <w:sz w:val="19"/>
          <w:szCs w:val="19"/>
          <w:highlight w:val="white"/>
        </w:rPr>
        <w:t>- to press your lips together and outward ex. because you are angry and/or are think</w:t>
      </w:r>
    </w:p>
    <w:p w14:paraId="293135F7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rPr>
          <w:color w:val="222222"/>
          <w:sz w:val="19"/>
          <w:szCs w:val="19"/>
          <w:highlight w:val="white"/>
        </w:rPr>
      </w:pPr>
      <w:r>
        <w:rPr>
          <w:noProof/>
          <w:color w:val="222222"/>
          <w:sz w:val="19"/>
          <w:szCs w:val="19"/>
          <w:highlight w:val="white"/>
        </w:rPr>
        <w:drawing>
          <wp:inline distT="114300" distB="114300" distL="114300" distR="114300" wp14:anchorId="272E8CB4" wp14:editId="3FD8978D">
            <wp:extent cx="1710984" cy="1262063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0984" cy="12620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F001B8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  <w:rPr>
          <w:color w:val="222222"/>
          <w:sz w:val="19"/>
          <w:szCs w:val="19"/>
          <w:highlight w:val="white"/>
        </w:rPr>
      </w:pPr>
    </w:p>
    <w:p w14:paraId="157EEA81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rPr>
          <w:color w:val="222222"/>
          <w:sz w:val="19"/>
          <w:szCs w:val="19"/>
          <w:highlight w:val="white"/>
        </w:rPr>
      </w:pPr>
      <w:r>
        <w:rPr>
          <w:b/>
          <w:color w:val="222222"/>
          <w:sz w:val="19"/>
          <w:szCs w:val="19"/>
          <w:highlight w:val="white"/>
        </w:rPr>
        <w:t xml:space="preserve">Pout </w:t>
      </w:r>
      <w:r>
        <w:rPr>
          <w:color w:val="222222"/>
          <w:sz w:val="19"/>
          <w:szCs w:val="19"/>
          <w:highlight w:val="white"/>
        </w:rPr>
        <w:t xml:space="preserve">- to push </w:t>
      </w:r>
      <w:proofErr w:type="gramStart"/>
      <w:r>
        <w:rPr>
          <w:color w:val="222222"/>
          <w:sz w:val="19"/>
          <w:szCs w:val="19"/>
          <w:highlight w:val="white"/>
        </w:rPr>
        <w:t>ones</w:t>
      </w:r>
      <w:proofErr w:type="gramEnd"/>
      <w:r>
        <w:rPr>
          <w:color w:val="222222"/>
          <w:sz w:val="19"/>
          <w:szCs w:val="19"/>
          <w:highlight w:val="white"/>
        </w:rPr>
        <w:t xml:space="preserve"> lips, especially bottom lip, forward as an expression of annoyance, etc.</w:t>
      </w:r>
    </w:p>
    <w:p w14:paraId="40F7179A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rPr>
          <w:color w:val="222222"/>
          <w:sz w:val="19"/>
          <w:szCs w:val="19"/>
          <w:highlight w:val="white"/>
        </w:rPr>
      </w:pPr>
      <w:r>
        <w:rPr>
          <w:noProof/>
          <w:color w:val="222222"/>
          <w:sz w:val="19"/>
          <w:szCs w:val="19"/>
          <w:highlight w:val="white"/>
        </w:rPr>
        <w:drawing>
          <wp:inline distT="114300" distB="114300" distL="114300" distR="114300" wp14:anchorId="733AE4F8" wp14:editId="356EFBC0">
            <wp:extent cx="1852613" cy="1376712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852613" cy="13767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514663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  <w:rPr>
          <w:color w:val="222222"/>
          <w:sz w:val="19"/>
          <w:szCs w:val="19"/>
          <w:highlight w:val="white"/>
        </w:rPr>
      </w:pPr>
    </w:p>
    <w:p w14:paraId="63061CD4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rPr>
          <w:color w:val="222222"/>
          <w:sz w:val="19"/>
          <w:szCs w:val="19"/>
          <w:highlight w:val="white"/>
        </w:rPr>
      </w:pPr>
      <w:r>
        <w:rPr>
          <w:b/>
          <w:color w:val="222222"/>
          <w:sz w:val="19"/>
          <w:szCs w:val="19"/>
          <w:highlight w:val="white"/>
        </w:rPr>
        <w:t>Shake Head</w:t>
      </w:r>
      <w:r>
        <w:rPr>
          <w:color w:val="222222"/>
          <w:sz w:val="19"/>
          <w:szCs w:val="19"/>
          <w:highlight w:val="white"/>
        </w:rPr>
        <w:t xml:space="preserve">- to move ones head from left to </w:t>
      </w:r>
      <w:proofErr w:type="gramStart"/>
      <w:r>
        <w:rPr>
          <w:color w:val="222222"/>
          <w:sz w:val="19"/>
          <w:szCs w:val="19"/>
          <w:highlight w:val="white"/>
        </w:rPr>
        <w:t>right,,</w:t>
      </w:r>
      <w:proofErr w:type="gramEnd"/>
      <w:r>
        <w:rPr>
          <w:color w:val="222222"/>
          <w:sz w:val="19"/>
          <w:szCs w:val="19"/>
          <w:highlight w:val="white"/>
        </w:rPr>
        <w:t xml:space="preserve"> usually in disapproval</w:t>
      </w:r>
    </w:p>
    <w:p w14:paraId="7C8CDB30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  <w:rPr>
          <w:color w:val="222222"/>
          <w:sz w:val="19"/>
          <w:szCs w:val="19"/>
          <w:highlight w:val="white"/>
        </w:rPr>
      </w:pPr>
    </w:p>
    <w:p w14:paraId="42C1A90A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rPr>
          <w:noProof/>
          <w:color w:val="222222"/>
          <w:sz w:val="19"/>
          <w:szCs w:val="19"/>
          <w:highlight w:val="white"/>
        </w:rPr>
        <w:drawing>
          <wp:inline distT="114300" distB="114300" distL="114300" distR="114300" wp14:anchorId="7DBCBFC0" wp14:editId="4D152222">
            <wp:extent cx="1366838" cy="1366838"/>
            <wp:effectExtent l="0" t="0" r="0" b="0"/>
            <wp:docPr id="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66838" cy="13668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7EADFD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08E59616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6FEFA79B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14:paraId="57FDD03B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 xml:space="preserve">Variable - </w:t>
      </w:r>
      <w:r>
        <w:t>Gaze</w:t>
      </w:r>
    </w:p>
    <w:p w14:paraId="3F2A4911" w14:textId="1A2B47FE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rPr>
          <w:b/>
        </w:rPr>
        <w:t xml:space="preserve">Operational Definition - </w:t>
      </w:r>
      <w:r>
        <w:t xml:space="preserve">time spent looking up at the audience </w:t>
      </w:r>
    </w:p>
    <w:p w14:paraId="5441DEA7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7E077F76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 xml:space="preserve"> </w:t>
      </w:r>
    </w:p>
    <w:p w14:paraId="00B1C70F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3F2E4139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6C88F914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5DC8639C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sz w:val="24"/>
          <w:szCs w:val="24"/>
        </w:rPr>
        <w:t xml:space="preserve">Hands </w:t>
      </w:r>
    </w:p>
    <w:p w14:paraId="6BA22E83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sz w:val="24"/>
          <w:szCs w:val="24"/>
        </w:rPr>
        <w:t xml:space="preserve">Pointing= extending one finger while the other four fingers are curled into the palm, each “jab” of the finger is considered one point </w:t>
      </w:r>
    </w:p>
    <w:p w14:paraId="47DF456F" w14:textId="7928FF70" w:rsidR="00975724" w:rsidRDefault="008B2D86">
      <w:pPr>
        <w:pBdr>
          <w:top w:val="nil"/>
          <w:left w:val="nil"/>
          <w:bottom w:val="nil"/>
          <w:right w:val="nil"/>
          <w:between w:val="nil"/>
        </w:pBdr>
        <w:rPr>
          <w:sz w:val="24"/>
          <w:szCs w:val="24"/>
        </w:rPr>
      </w:pPr>
      <w:r>
        <w:rPr>
          <w:sz w:val="24"/>
          <w:szCs w:val="24"/>
        </w:rPr>
        <w:t xml:space="preserve">Fisting= extending the hand while all five fingers are curled into the palm, each “jab” </w:t>
      </w:r>
      <w:r w:rsidR="00B75CEB">
        <w:rPr>
          <w:sz w:val="24"/>
          <w:szCs w:val="24"/>
        </w:rPr>
        <w:t xml:space="preserve">or pound </w:t>
      </w:r>
      <w:r>
        <w:rPr>
          <w:sz w:val="24"/>
          <w:szCs w:val="24"/>
        </w:rPr>
        <w:t>of the first is considered one fist</w:t>
      </w:r>
    </w:p>
    <w:p w14:paraId="5B779840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 xml:space="preserve"> </w:t>
      </w:r>
    </w:p>
    <w:p w14:paraId="1618C2CB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rPr>
          <w:noProof/>
        </w:rPr>
        <w:drawing>
          <wp:inline distT="114300" distB="114300" distL="114300" distR="114300" wp14:anchorId="3ECB5615" wp14:editId="19B23467">
            <wp:extent cx="4223536" cy="5634038"/>
            <wp:effectExtent l="0" t="0" r="0" b="0"/>
            <wp:docPr id="2" name="image4.jpg" descr="IMG_185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 descr="IMG_1856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23536" cy="56340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EF59CAB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3F882B6E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>Any sort of motion includes at least both hand and forearm, not just hand movement.</w:t>
      </w:r>
    </w:p>
    <w:p w14:paraId="65F6F699" w14:textId="77777777" w:rsidR="00975724" w:rsidRDefault="00975724">
      <w:pPr>
        <w:pBdr>
          <w:top w:val="nil"/>
          <w:left w:val="nil"/>
          <w:bottom w:val="nil"/>
          <w:right w:val="nil"/>
          <w:between w:val="nil"/>
        </w:pBdr>
      </w:pPr>
    </w:p>
    <w:p w14:paraId="4E5F2B0A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 xml:space="preserve">For outside the body, hands and forearms outside the hips; general direction of movement outwards. </w:t>
      </w:r>
    </w:p>
    <w:p w14:paraId="34030835" w14:textId="77777777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lastRenderedPageBreak/>
        <w:t>For in line with body, arm motions pointed towards audience. As long as upper arm/elbow are parallel with up-and-down body axis.</w:t>
      </w:r>
    </w:p>
    <w:p w14:paraId="735EB078" w14:textId="34DC65BF" w:rsidR="00975724" w:rsidRDefault="008B2D86">
      <w:pPr>
        <w:pBdr>
          <w:top w:val="nil"/>
          <w:left w:val="nil"/>
          <w:bottom w:val="nil"/>
          <w:right w:val="nil"/>
          <w:between w:val="nil"/>
        </w:pBdr>
      </w:pPr>
      <w:r>
        <w:t xml:space="preserve">For inwards, hands and forearms brought in towards the center of the body. </w:t>
      </w:r>
    </w:p>
    <w:p w14:paraId="0638262F" w14:textId="331D8BBA" w:rsidR="00B75CEB" w:rsidRDefault="00B75CEB">
      <w:pPr>
        <w:pBdr>
          <w:top w:val="nil"/>
          <w:left w:val="nil"/>
          <w:bottom w:val="nil"/>
          <w:right w:val="nil"/>
          <w:between w:val="nil"/>
        </w:pBdr>
      </w:pPr>
    </w:p>
    <w:p w14:paraId="0F863052" w14:textId="20837C64" w:rsidR="00B75CEB" w:rsidRDefault="00B75CEB">
      <w:pPr>
        <w:pBdr>
          <w:top w:val="nil"/>
          <w:left w:val="nil"/>
          <w:bottom w:val="nil"/>
          <w:right w:val="nil"/>
          <w:between w:val="nil"/>
        </w:pBdr>
      </w:pPr>
      <w:r>
        <w:t>Orchestrating: Repetitive, flowing, gesture that continues over seconds.</w:t>
      </w:r>
    </w:p>
    <w:sectPr w:rsidR="00B75CEB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724"/>
    <w:rsid w:val="006F6BA7"/>
    <w:rsid w:val="008B2D86"/>
    <w:rsid w:val="00975724"/>
    <w:rsid w:val="00B75CEB"/>
    <w:rsid w:val="00CB7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85B53"/>
  <w15:docId w15:val="{EB686623-6ADC-0342-9723-569324C5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0-08-21T19:49:00Z</dcterms:created>
  <dcterms:modified xsi:type="dcterms:W3CDTF">2020-08-21T19:49:00Z</dcterms:modified>
</cp:coreProperties>
</file>